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24384" w14:textId="45637333" w:rsidR="00B46E84" w:rsidRPr="008139EE" w:rsidRDefault="00B46E84" w:rsidP="008139EE">
      <w:pPr>
        <w:pStyle w:val="Caption"/>
        <w:keepNext/>
        <w:spacing w:after="0" w:line="480" w:lineRule="auto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0" w:name="_GoBack"/>
      <w:bookmarkEnd w:id="0"/>
      <w:proofErr w:type="gramStart"/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S1</w:t>
      </w:r>
      <w:r w:rsidR="00D106C3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Table</w:t>
      </w:r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proofErr w:type="gramEnd"/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 The parameters of </w:t>
      </w:r>
      <w:r w:rsidR="003A208C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l</w:t>
      </w:r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atent </w:t>
      </w:r>
      <w:r w:rsidR="003A208C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c</w:t>
      </w:r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lass </w:t>
      </w:r>
      <w:r w:rsidR="003A208C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g</w:t>
      </w:r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rowth </w:t>
      </w:r>
      <w:r w:rsidR="003A208C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m</w:t>
      </w:r>
      <w:r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odels </w:t>
      </w:r>
      <w:r w:rsidR="00450E37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(n=3</w:t>
      </w:r>
      <w:r w:rsidR="00301D2D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56</w:t>
      </w:r>
      <w:r w:rsidR="00450E37" w:rsidRPr="008139EE">
        <w:rPr>
          <w:b/>
          <w:bCs/>
          <w:i w:val="0"/>
          <w:iCs w:val="0"/>
          <w:color w:val="auto"/>
          <w:sz w:val="24"/>
          <w:szCs w:val="24"/>
          <w:lang w:val="en-GB"/>
        </w:rPr>
        <w:t>6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064"/>
        <w:gridCol w:w="1392"/>
        <w:gridCol w:w="3835"/>
        <w:gridCol w:w="4431"/>
      </w:tblGrid>
      <w:tr w:rsidR="00F14383" w:rsidRPr="008139EE" w14:paraId="44C8DFA0" w14:textId="77777777" w:rsidTr="005075AB">
        <w:trPr>
          <w:trHeight w:val="330"/>
        </w:trPr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E4C16C" w14:textId="77777777" w:rsidR="00B46E84" w:rsidRPr="008139EE" w:rsidRDefault="00B46E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No. Latent classes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</w:tcPr>
          <w:p w14:paraId="01DD14FF" w14:textId="77777777" w:rsidR="00B46E84" w:rsidRPr="008139EE" w:rsidRDefault="00B46E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Log-likelihood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7B2D11" w14:textId="77777777" w:rsidR="00B46E84" w:rsidRPr="008139EE" w:rsidRDefault="00B46E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BIC</w:t>
            </w:r>
          </w:p>
        </w:tc>
        <w:tc>
          <w:tcPr>
            <w:tcW w:w="13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7CA206" w14:textId="6C44E097" w:rsidR="00B46E84" w:rsidRPr="008139EE" w:rsidRDefault="0009387A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% Group membership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60772E" w14:textId="77777777" w:rsidR="00B46E84" w:rsidRPr="008139EE" w:rsidRDefault="00B46E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ean Posterior probabilities</w:t>
            </w:r>
          </w:p>
        </w:tc>
      </w:tr>
      <w:tr w:rsidR="00F14383" w:rsidRPr="008139EE" w14:paraId="566B4192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6937D4A4" w14:textId="77777777" w:rsidR="005C5C84" w:rsidRPr="008139EE" w:rsidRDefault="005C5C84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</w:t>
            </w:r>
          </w:p>
        </w:tc>
        <w:tc>
          <w:tcPr>
            <w:tcW w:w="728" w:type="pct"/>
            <w:shd w:val="clear" w:color="auto" w:fill="auto"/>
            <w:noWrap/>
          </w:tcPr>
          <w:p w14:paraId="1DE5776A" w14:textId="06BE2A3E" w:rsidR="005C5C84" w:rsidRPr="008139EE" w:rsidRDefault="005C5C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91556.97</w:t>
            </w:r>
          </w:p>
        </w:tc>
        <w:tc>
          <w:tcPr>
            <w:tcW w:w="491" w:type="pct"/>
            <w:shd w:val="clear" w:color="auto" w:fill="auto"/>
            <w:noWrap/>
          </w:tcPr>
          <w:p w14:paraId="0722DD33" w14:textId="75EC2E6A" w:rsidR="005C5C84" w:rsidRPr="008139EE" w:rsidRDefault="005C5C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83146.7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5F8CB023" w14:textId="300729C7" w:rsidR="005C5C84" w:rsidRPr="008139EE" w:rsidRDefault="005C5C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00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334E1AEA" w14:textId="643B0557" w:rsidR="005C5C84" w:rsidRPr="008139EE" w:rsidRDefault="005C5C84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.00</w:t>
            </w:r>
          </w:p>
        </w:tc>
      </w:tr>
      <w:tr w:rsidR="00F14383" w:rsidRPr="008139EE" w14:paraId="0247816C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6BBF7193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2</w:t>
            </w:r>
          </w:p>
        </w:tc>
        <w:tc>
          <w:tcPr>
            <w:tcW w:w="728" w:type="pct"/>
            <w:shd w:val="clear" w:color="auto" w:fill="auto"/>
            <w:noWrap/>
          </w:tcPr>
          <w:p w14:paraId="2A75180E" w14:textId="3B14FCEC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89462.62</w:t>
            </w:r>
          </w:p>
        </w:tc>
        <w:tc>
          <w:tcPr>
            <w:tcW w:w="491" w:type="pct"/>
            <w:shd w:val="clear" w:color="auto" w:fill="auto"/>
            <w:noWrap/>
          </w:tcPr>
          <w:p w14:paraId="69288A1B" w14:textId="016DB457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78982.5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5347106A" w14:textId="63DC4415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69.9/30.1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684D8DD8" w14:textId="4B6F79D3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0.93 /0.88</w:t>
            </w:r>
          </w:p>
        </w:tc>
      </w:tr>
      <w:tr w:rsidR="00F14383" w:rsidRPr="008139EE" w14:paraId="53391BA1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0C3CB992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3</w:t>
            </w:r>
          </w:p>
        </w:tc>
        <w:tc>
          <w:tcPr>
            <w:tcW w:w="728" w:type="pct"/>
            <w:shd w:val="clear" w:color="auto" w:fill="auto"/>
            <w:noWrap/>
          </w:tcPr>
          <w:p w14:paraId="10A7C566" w14:textId="0B4239F7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88860.62</w:t>
            </w:r>
          </w:p>
        </w:tc>
        <w:tc>
          <w:tcPr>
            <w:tcW w:w="491" w:type="pct"/>
            <w:shd w:val="clear" w:color="auto" w:fill="auto"/>
            <w:noWrap/>
          </w:tcPr>
          <w:p w14:paraId="0F4C9CBC" w14:textId="2B67835E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77819.4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092595DB" w14:textId="16BEFCCA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46.4/45.3/8.4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01F29B36" w14:textId="616E1264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0.86/</w:t>
            </w:r>
            <w:r w:rsidRPr="008139EE">
              <w:rPr>
                <w:sz w:val="24"/>
                <w:szCs w:val="24"/>
              </w:rPr>
              <w:t>0</w:t>
            </w:r>
            <w:r w:rsidRPr="008139EE">
              <w:rPr>
                <w:rFonts w:eastAsia="Arial Unicode MS"/>
                <w:sz w:val="24"/>
                <w:szCs w:val="24"/>
              </w:rPr>
              <w:t>.83/0.88</w:t>
            </w:r>
          </w:p>
        </w:tc>
      </w:tr>
      <w:tr w:rsidR="00F14383" w:rsidRPr="008139EE" w14:paraId="2ACD525B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50E5C9BE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4</w:t>
            </w:r>
          </w:p>
        </w:tc>
        <w:tc>
          <w:tcPr>
            <w:tcW w:w="728" w:type="pct"/>
            <w:shd w:val="clear" w:color="auto" w:fill="auto"/>
            <w:noWrap/>
          </w:tcPr>
          <w:p w14:paraId="1A795372" w14:textId="1D317826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88638.83</w:t>
            </w:r>
          </w:p>
        </w:tc>
        <w:tc>
          <w:tcPr>
            <w:tcW w:w="491" w:type="pct"/>
            <w:shd w:val="clear" w:color="auto" w:fill="auto"/>
            <w:noWrap/>
          </w:tcPr>
          <w:p w14:paraId="3B82F296" w14:textId="2C7E971B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77408.5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29A14AD9" w14:textId="3A0CE3EE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49.1/24.6/21.1/5.1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2BC11EF4" w14:textId="4C0265BC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0.76/0.78/</w:t>
            </w:r>
            <w:r w:rsidRPr="008139EE">
              <w:rPr>
                <w:sz w:val="24"/>
                <w:szCs w:val="24"/>
              </w:rPr>
              <w:t>0</w:t>
            </w:r>
            <w:r w:rsidRPr="008139EE">
              <w:rPr>
                <w:rFonts w:eastAsia="Arial Unicode MS"/>
                <w:sz w:val="24"/>
                <w:szCs w:val="24"/>
              </w:rPr>
              <w:t>.81/0.88</w:t>
            </w:r>
          </w:p>
        </w:tc>
      </w:tr>
      <w:tr w:rsidR="00F14383" w:rsidRPr="008139EE" w14:paraId="0431981F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21DD2D20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5</w:t>
            </w:r>
            <w:r w:rsidRPr="008139EE">
              <w:rPr>
                <w:rFonts w:eastAsia="Arial Unicode MS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8" w:type="pct"/>
            <w:shd w:val="clear" w:color="auto" w:fill="auto"/>
            <w:noWrap/>
          </w:tcPr>
          <w:p w14:paraId="3D18E3B7" w14:textId="24D4A919" w:rsidR="00BF7E32" w:rsidRPr="008139EE" w:rsidRDefault="00BF7E32" w:rsidP="008139EE">
            <w:pPr>
              <w:spacing w:line="480" w:lineRule="auto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-88476.62</w:t>
            </w:r>
          </w:p>
        </w:tc>
        <w:tc>
          <w:tcPr>
            <w:tcW w:w="491" w:type="pct"/>
            <w:shd w:val="clear" w:color="auto" w:fill="auto"/>
            <w:noWrap/>
          </w:tcPr>
          <w:p w14:paraId="7EE4BB11" w14:textId="7F013F2A" w:rsidR="00BF7E32" w:rsidRPr="008139EE" w:rsidRDefault="00BF7E32" w:rsidP="008139EE">
            <w:pPr>
              <w:spacing w:line="480" w:lineRule="auto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177116.8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27E98858" w14:textId="257859F7" w:rsidR="00BF7E32" w:rsidRPr="008139EE" w:rsidRDefault="00BF7E32" w:rsidP="008139EE">
            <w:pPr>
              <w:spacing w:line="480" w:lineRule="auto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4.3/48.8/20.9/23.7/2.3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45205389" w14:textId="5C7AD4F5" w:rsidR="00BF7E32" w:rsidRPr="008139EE" w:rsidRDefault="00BF7E32" w:rsidP="008139EE">
            <w:pPr>
              <w:spacing w:line="480" w:lineRule="auto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0.85/0.76/0.82/0.76/0.85</w:t>
            </w:r>
          </w:p>
        </w:tc>
      </w:tr>
      <w:tr w:rsidR="00F14383" w:rsidRPr="008139EE" w14:paraId="227B7F74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7DA59F92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6</w:t>
            </w:r>
          </w:p>
        </w:tc>
        <w:tc>
          <w:tcPr>
            <w:tcW w:w="728" w:type="pct"/>
            <w:shd w:val="clear" w:color="auto" w:fill="auto"/>
            <w:noWrap/>
          </w:tcPr>
          <w:p w14:paraId="55E79AB9" w14:textId="66D61750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88438.34</w:t>
            </w:r>
          </w:p>
        </w:tc>
        <w:tc>
          <w:tcPr>
            <w:tcW w:w="491" w:type="pct"/>
            <w:shd w:val="clear" w:color="auto" w:fill="auto"/>
            <w:noWrap/>
          </w:tcPr>
          <w:p w14:paraId="3127A09F" w14:textId="726FBA3B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77064.8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5849BF70" w14:textId="0A41B644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2.6/24.1/20.8/48.8/0.3/3.5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20421710" w14:textId="4E26F847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0.86/0.77/0.82/0</w:t>
            </w:r>
            <w:r w:rsidRPr="008139EE">
              <w:rPr>
                <w:rFonts w:eastAsia="Arial Unicode MS"/>
                <w:sz w:val="24"/>
                <w:szCs w:val="24"/>
                <w:lang w:eastAsia="zh-CN"/>
              </w:rPr>
              <w:t>.77/0.92/0.79</w:t>
            </w:r>
          </w:p>
        </w:tc>
      </w:tr>
      <w:tr w:rsidR="00F14383" w:rsidRPr="008139EE" w14:paraId="52C264EE" w14:textId="77777777" w:rsidTr="005075AB">
        <w:trPr>
          <w:trHeight w:val="288"/>
        </w:trPr>
        <w:tc>
          <w:tcPr>
            <w:tcW w:w="865" w:type="pct"/>
            <w:shd w:val="clear" w:color="auto" w:fill="auto"/>
            <w:noWrap/>
            <w:hideMark/>
          </w:tcPr>
          <w:p w14:paraId="76D55948" w14:textId="77777777" w:rsidR="00BF7E32" w:rsidRPr="008139EE" w:rsidRDefault="00BF7E32" w:rsidP="008139EE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7</w:t>
            </w:r>
          </w:p>
        </w:tc>
        <w:tc>
          <w:tcPr>
            <w:tcW w:w="728" w:type="pct"/>
            <w:shd w:val="clear" w:color="auto" w:fill="auto"/>
            <w:noWrap/>
          </w:tcPr>
          <w:p w14:paraId="71CF1EAE" w14:textId="1CDAB0C0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-88339.05</w:t>
            </w:r>
          </w:p>
        </w:tc>
        <w:tc>
          <w:tcPr>
            <w:tcW w:w="491" w:type="pct"/>
            <w:shd w:val="clear" w:color="auto" w:fill="auto"/>
            <w:noWrap/>
          </w:tcPr>
          <w:p w14:paraId="31D8FF69" w14:textId="4D11D810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176678.1</w:t>
            </w:r>
          </w:p>
        </w:tc>
        <w:tc>
          <w:tcPr>
            <w:tcW w:w="1353" w:type="pct"/>
            <w:shd w:val="clear" w:color="auto" w:fill="auto"/>
            <w:noWrap/>
            <w:hideMark/>
          </w:tcPr>
          <w:p w14:paraId="6CCB1EE8" w14:textId="09871C3C" w:rsidR="00BF7E32" w:rsidRPr="008139EE" w:rsidRDefault="00BF7E32" w:rsidP="008139EE">
            <w:pPr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2.9/21.2/8.5/15.9/43.5/6.4/1.6</w:t>
            </w:r>
          </w:p>
        </w:tc>
        <w:tc>
          <w:tcPr>
            <w:tcW w:w="1563" w:type="pct"/>
            <w:shd w:val="clear" w:color="auto" w:fill="auto"/>
            <w:noWrap/>
            <w:hideMark/>
          </w:tcPr>
          <w:p w14:paraId="476D9A39" w14:textId="1B649D13" w:rsidR="00BF7E32" w:rsidRPr="008139EE" w:rsidRDefault="00BF7E32" w:rsidP="008139EE">
            <w:pPr>
              <w:keepNext/>
              <w:spacing w:line="480" w:lineRule="auto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0.77/0.59/0.67/0.81/0.72/0.67/0.88</w:t>
            </w:r>
          </w:p>
        </w:tc>
      </w:tr>
    </w:tbl>
    <w:p w14:paraId="1CD4E062" w14:textId="77777777" w:rsidR="005075AB" w:rsidRPr="008139EE" w:rsidRDefault="005075AB" w:rsidP="008139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9E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8139EE">
        <w:rPr>
          <w:rFonts w:ascii="Times New Roman" w:hAnsi="Times New Roman" w:cs="Times New Roman"/>
          <w:sz w:val="24"/>
          <w:szCs w:val="24"/>
          <w:lang w:val="en-GB"/>
        </w:rPr>
        <w:t>BIC=</w:t>
      </w:r>
      <w:r w:rsidRPr="008139EE">
        <w:rPr>
          <w:rStyle w:val="e24kjd"/>
          <w:rFonts w:ascii="Times New Roman" w:hAnsi="Times New Roman" w:cs="Times New Roman"/>
          <w:sz w:val="24"/>
          <w:szCs w:val="24"/>
        </w:rPr>
        <w:t>Bayesian information criterion.</w:t>
      </w:r>
    </w:p>
    <w:p w14:paraId="43980E96" w14:textId="4179570C" w:rsidR="00B46E84" w:rsidRPr="008139EE" w:rsidRDefault="00B46E84" w:rsidP="008139EE">
      <w:pPr>
        <w:pStyle w:val="Caption"/>
        <w:spacing w:after="0" w:line="480" w:lineRule="auto"/>
        <w:rPr>
          <w:color w:val="auto"/>
          <w:sz w:val="24"/>
          <w:szCs w:val="24"/>
          <w:lang w:val="en-GB"/>
        </w:rPr>
      </w:pPr>
      <w:r w:rsidRPr="008139EE">
        <w:rPr>
          <w:rFonts w:eastAsia="Arial Unicode MS"/>
          <w:color w:val="auto"/>
          <w:kern w:val="2"/>
          <w:sz w:val="24"/>
          <w:szCs w:val="24"/>
          <w:vertAlign w:val="superscript"/>
          <w:lang w:val="en-US"/>
        </w:rPr>
        <w:t>*</w:t>
      </w:r>
      <w:r w:rsidRPr="008139EE">
        <w:rPr>
          <w:i w:val="0"/>
          <w:iCs w:val="0"/>
          <w:color w:val="auto"/>
          <w:sz w:val="24"/>
          <w:szCs w:val="24"/>
          <w:lang w:val="en-GB"/>
        </w:rPr>
        <w:t>Model in bold font was chosen as the best model and included as the main analysis in the study.</w:t>
      </w:r>
    </w:p>
    <w:p w14:paraId="4900EA4C" w14:textId="1825B6D7" w:rsidR="00FC663C" w:rsidRPr="008139EE" w:rsidRDefault="00FC663C" w:rsidP="008139EE">
      <w:pPr>
        <w:pStyle w:val="Caption"/>
        <w:keepNext/>
        <w:spacing w:after="0" w:line="480" w:lineRule="auto"/>
        <w:rPr>
          <w:sz w:val="24"/>
          <w:szCs w:val="24"/>
          <w:lang w:val="en-US"/>
        </w:rPr>
      </w:pPr>
    </w:p>
    <w:p w14:paraId="24624DDC" w14:textId="77777777" w:rsidR="00E703CE" w:rsidRPr="008139EE" w:rsidRDefault="00E703CE" w:rsidP="008139E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sv-SE"/>
        </w:rPr>
      </w:pPr>
      <w:r w:rsidRPr="008139EE">
        <w:rPr>
          <w:rFonts w:ascii="Times New Roman" w:hAnsi="Times New Roman" w:cs="Times New Roman"/>
          <w:b/>
          <w:bCs/>
          <w:kern w:val="0"/>
          <w:sz w:val="24"/>
          <w:szCs w:val="24"/>
          <w:lang w:eastAsia="sv-SE"/>
        </w:rPr>
        <w:br w:type="page"/>
      </w:r>
    </w:p>
    <w:sectPr w:rsidR="00E703CE" w:rsidRPr="008139EE" w:rsidSect="005025E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E84"/>
    <w:rsid w:val="000301D8"/>
    <w:rsid w:val="00084A70"/>
    <w:rsid w:val="0009387A"/>
    <w:rsid w:val="000D1C5D"/>
    <w:rsid w:val="0010088C"/>
    <w:rsid w:val="00226826"/>
    <w:rsid w:val="00237771"/>
    <w:rsid w:val="00242337"/>
    <w:rsid w:val="002D30C8"/>
    <w:rsid w:val="00301D2D"/>
    <w:rsid w:val="00381303"/>
    <w:rsid w:val="003A208C"/>
    <w:rsid w:val="003B0B56"/>
    <w:rsid w:val="00410BA2"/>
    <w:rsid w:val="004377C2"/>
    <w:rsid w:val="004438E9"/>
    <w:rsid w:val="00450E37"/>
    <w:rsid w:val="005025E0"/>
    <w:rsid w:val="005075AB"/>
    <w:rsid w:val="00517C0A"/>
    <w:rsid w:val="00550477"/>
    <w:rsid w:val="00575444"/>
    <w:rsid w:val="005C5C84"/>
    <w:rsid w:val="00680D31"/>
    <w:rsid w:val="006A5773"/>
    <w:rsid w:val="00707A20"/>
    <w:rsid w:val="00772026"/>
    <w:rsid w:val="0077434A"/>
    <w:rsid w:val="007C79B1"/>
    <w:rsid w:val="007C7F69"/>
    <w:rsid w:val="008139EE"/>
    <w:rsid w:val="008368F3"/>
    <w:rsid w:val="00986480"/>
    <w:rsid w:val="009B50CB"/>
    <w:rsid w:val="009D70FA"/>
    <w:rsid w:val="00A60702"/>
    <w:rsid w:val="00B46E84"/>
    <w:rsid w:val="00B56BB4"/>
    <w:rsid w:val="00B62DCB"/>
    <w:rsid w:val="00BD3CB9"/>
    <w:rsid w:val="00BF7E32"/>
    <w:rsid w:val="00C321E0"/>
    <w:rsid w:val="00C33006"/>
    <w:rsid w:val="00C36123"/>
    <w:rsid w:val="00D106C3"/>
    <w:rsid w:val="00D24AEF"/>
    <w:rsid w:val="00D260B0"/>
    <w:rsid w:val="00D523DE"/>
    <w:rsid w:val="00D63D69"/>
    <w:rsid w:val="00D64226"/>
    <w:rsid w:val="00DB1186"/>
    <w:rsid w:val="00DE4095"/>
    <w:rsid w:val="00DE56EE"/>
    <w:rsid w:val="00E4452F"/>
    <w:rsid w:val="00E703CE"/>
    <w:rsid w:val="00ED37D1"/>
    <w:rsid w:val="00ED6EB8"/>
    <w:rsid w:val="00F14383"/>
    <w:rsid w:val="00F20484"/>
    <w:rsid w:val="00F40616"/>
    <w:rsid w:val="00F506F2"/>
    <w:rsid w:val="00F74251"/>
    <w:rsid w:val="00F80064"/>
    <w:rsid w:val="00F85AFA"/>
    <w:rsid w:val="00FB5317"/>
    <w:rsid w:val="00FC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21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8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E84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B46E84"/>
    <w:pPr>
      <w:widowControl/>
      <w:spacing w:after="200"/>
      <w:jc w:val="left"/>
    </w:pPr>
    <w:rPr>
      <w:rFonts w:ascii="Times New Roman" w:hAnsi="Times New Roman" w:cs="Times New Roman"/>
      <w:i/>
      <w:iCs/>
      <w:color w:val="44546A" w:themeColor="text2"/>
      <w:kern w:val="0"/>
      <w:sz w:val="18"/>
      <w:szCs w:val="18"/>
      <w:lang w:val="sv-SE" w:eastAsia="sv-SE"/>
    </w:rPr>
  </w:style>
  <w:style w:type="character" w:customStyle="1" w:styleId="e24kjd">
    <w:name w:val="e24kjd"/>
    <w:basedOn w:val="DefaultParagraphFont"/>
    <w:rsid w:val="00B46E84"/>
  </w:style>
  <w:style w:type="paragraph" w:styleId="BalloonText">
    <w:name w:val="Balloon Text"/>
    <w:basedOn w:val="Normal"/>
    <w:link w:val="BalloonTextChar"/>
    <w:uiPriority w:val="99"/>
    <w:semiHidden/>
    <w:unhideWhenUsed/>
    <w:rsid w:val="00ED6E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B8"/>
    <w:rPr>
      <w:rFonts w:ascii="Segoe UI" w:hAnsi="Segoe UI" w:cs="Segoe U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8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E84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B46E84"/>
    <w:pPr>
      <w:widowControl/>
      <w:spacing w:after="200"/>
      <w:jc w:val="left"/>
    </w:pPr>
    <w:rPr>
      <w:rFonts w:ascii="Times New Roman" w:hAnsi="Times New Roman" w:cs="Times New Roman"/>
      <w:i/>
      <w:iCs/>
      <w:color w:val="44546A" w:themeColor="text2"/>
      <w:kern w:val="0"/>
      <w:sz w:val="18"/>
      <w:szCs w:val="18"/>
      <w:lang w:val="sv-SE" w:eastAsia="sv-SE"/>
    </w:rPr>
  </w:style>
  <w:style w:type="character" w:customStyle="1" w:styleId="e24kjd">
    <w:name w:val="e24kjd"/>
    <w:basedOn w:val="DefaultParagraphFont"/>
    <w:rsid w:val="00B46E84"/>
  </w:style>
  <w:style w:type="paragraph" w:styleId="BalloonText">
    <w:name w:val="Balloon Text"/>
    <w:basedOn w:val="Normal"/>
    <w:link w:val="BalloonTextChar"/>
    <w:uiPriority w:val="99"/>
    <w:semiHidden/>
    <w:unhideWhenUsed/>
    <w:rsid w:val="00ED6E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B8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1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0" ma:contentTypeDescription="Skapa ett nytt dokument." ma:contentTypeScope="" ma:versionID="1ac8656d9fc97e67c2415c1f50d3a977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9933e7ece8b614dd04b67a650dc77aaf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EF873A-B025-46C1-B411-9D4B6EF95D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BBEA5F-F490-4617-9AB4-4693B37E0F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F59E06-A168-4E9C-9B9B-7A32132A2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Anisha</cp:lastModifiedBy>
  <cp:revision>65</cp:revision>
  <dcterms:created xsi:type="dcterms:W3CDTF">2020-05-20T19:29:00Z</dcterms:created>
  <dcterms:modified xsi:type="dcterms:W3CDTF">2020-10-13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